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2"/>
        <w:gridCol w:w="1801"/>
        <w:gridCol w:w="7973"/>
      </w:tblGrid>
      <w:tr w:rsidR="00B91A3F" w:rsidRPr="00B91A3F" w:rsidTr="00B91A3F">
        <w:trPr>
          <w:trHeight w:val="255"/>
        </w:trPr>
        <w:tc>
          <w:tcPr>
            <w:tcW w:w="99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1A3F" w:rsidRPr="00B91A3F" w:rsidRDefault="004E200C" w:rsidP="00B91A3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bookmarkStart w:id="0" w:name="_GoBack" w:colFirst="0" w:colLast="0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  <w:t xml:space="preserve">Supplementary </w:t>
            </w:r>
            <w:r w:rsidR="00B91A3F"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Table 1. Survey parameters</w:t>
            </w:r>
          </w:p>
        </w:tc>
      </w:tr>
      <w:tr w:rsidR="00B91A3F" w:rsidRPr="00B91A3F" w:rsidTr="00B91A3F">
        <w:trPr>
          <w:trHeight w:val="255"/>
        </w:trPr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A3F" w:rsidRPr="00B91A3F" w:rsidRDefault="00B91A3F" w:rsidP="00B91A3F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A3F" w:rsidRPr="00B91A3F" w:rsidRDefault="00B91A3F" w:rsidP="00B91A3F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Gender</w:t>
            </w:r>
          </w:p>
        </w:tc>
        <w:tc>
          <w:tcPr>
            <w:tcW w:w="7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A3F" w:rsidRPr="00B91A3F" w:rsidRDefault="00B91A3F" w:rsidP="00B91A3F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</w:tr>
      <w:tr w:rsidR="00B91A3F" w:rsidRPr="00B91A3F" w:rsidTr="00B91A3F">
        <w:trPr>
          <w:trHeight w:val="255"/>
        </w:trPr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A3F" w:rsidRPr="00B91A3F" w:rsidRDefault="00B91A3F" w:rsidP="00B91A3F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A3F" w:rsidRPr="00B91A3F" w:rsidRDefault="00B91A3F" w:rsidP="00B91A3F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Age of onset</w:t>
            </w:r>
          </w:p>
        </w:tc>
        <w:tc>
          <w:tcPr>
            <w:tcW w:w="7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A3F" w:rsidRPr="00B91A3F" w:rsidRDefault="00B91A3F" w:rsidP="00B91A3F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</w:tr>
      <w:tr w:rsidR="00B91A3F" w:rsidRPr="00B91A3F" w:rsidTr="00B91A3F">
        <w:trPr>
          <w:trHeight w:val="255"/>
        </w:trPr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A3F" w:rsidRPr="00B91A3F" w:rsidRDefault="00B91A3F" w:rsidP="00B91A3F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A3F" w:rsidRPr="00B91A3F" w:rsidRDefault="00B91A3F" w:rsidP="00B91A3F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Exposure to organic solvents</w:t>
            </w:r>
          </w:p>
        </w:tc>
        <w:tc>
          <w:tcPr>
            <w:tcW w:w="7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A3F" w:rsidRPr="00B91A3F" w:rsidRDefault="00B91A3F" w:rsidP="00B91A3F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Trichloroethylene or others</w:t>
            </w:r>
          </w:p>
        </w:tc>
      </w:tr>
      <w:tr w:rsidR="00B91A3F" w:rsidRPr="00B91A3F" w:rsidTr="00B91A3F">
        <w:trPr>
          <w:trHeight w:val="255"/>
        </w:trPr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A3F" w:rsidRPr="00B91A3F" w:rsidRDefault="00B91A3F" w:rsidP="00B91A3F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A3F" w:rsidRPr="00B91A3F" w:rsidRDefault="00B91A3F" w:rsidP="00B91A3F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Medication used</w:t>
            </w:r>
          </w:p>
        </w:tc>
        <w:tc>
          <w:tcPr>
            <w:tcW w:w="7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A3F" w:rsidRPr="00B91A3F" w:rsidRDefault="00B91A3F" w:rsidP="00B91A3F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B91A3F">
              <w:rPr>
                <w:rFonts w:ascii="Symbol" w:eastAsia="Arial Unicode MS" w:hAnsi="Symbol" w:cs="Arial Unicode MS"/>
                <w:color w:val="000000"/>
                <w:kern w:val="0"/>
                <w:sz w:val="12"/>
                <w:szCs w:val="12"/>
              </w:rPr>
              <w:t></w:t>
            </w:r>
            <w:r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glucosidase inhibitors, corticosteroid, anti-cancer agents, or others</w:t>
            </w:r>
          </w:p>
        </w:tc>
      </w:tr>
      <w:tr w:rsidR="00B91A3F" w:rsidRPr="00B91A3F" w:rsidTr="00B91A3F">
        <w:trPr>
          <w:trHeight w:val="255"/>
        </w:trPr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A3F" w:rsidRPr="00B91A3F" w:rsidRDefault="00B91A3F" w:rsidP="00B91A3F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A3F" w:rsidRPr="00B91A3F" w:rsidRDefault="00B91A3F" w:rsidP="00B91A3F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Comorbidities or past history</w:t>
            </w:r>
          </w:p>
        </w:tc>
        <w:tc>
          <w:tcPr>
            <w:tcW w:w="7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A3F" w:rsidRPr="00B91A3F" w:rsidRDefault="00B91A3F" w:rsidP="00B91A3F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Gastrointestinal disease, diabetes mellitus, collagen diseases, chronic lung disease, or others</w:t>
            </w:r>
          </w:p>
        </w:tc>
      </w:tr>
      <w:tr w:rsidR="00B91A3F" w:rsidRPr="00B91A3F" w:rsidTr="00B91A3F">
        <w:trPr>
          <w:trHeight w:val="255"/>
        </w:trPr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A3F" w:rsidRPr="00B91A3F" w:rsidRDefault="00B91A3F" w:rsidP="00B91A3F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A3F" w:rsidRPr="00B91A3F" w:rsidRDefault="00B91A3F" w:rsidP="00B91A3F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Symptom</w:t>
            </w:r>
          </w:p>
        </w:tc>
        <w:tc>
          <w:tcPr>
            <w:tcW w:w="7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A3F" w:rsidRPr="00B91A3F" w:rsidRDefault="00B91A3F" w:rsidP="00B91A3F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None, abdominal distention, pain, melena, hematochezia, diarrhea, or constipation</w:t>
            </w:r>
          </w:p>
        </w:tc>
      </w:tr>
      <w:tr w:rsidR="00B91A3F" w:rsidRPr="00B91A3F" w:rsidTr="00B91A3F">
        <w:trPr>
          <w:trHeight w:val="255"/>
        </w:trPr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A3F" w:rsidRPr="00B91A3F" w:rsidRDefault="00B91A3F" w:rsidP="00B91A3F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A3F" w:rsidRPr="00B91A3F" w:rsidRDefault="00B91A3F" w:rsidP="00B91A3F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Diagnostic examination</w:t>
            </w:r>
          </w:p>
        </w:tc>
        <w:tc>
          <w:tcPr>
            <w:tcW w:w="7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A3F" w:rsidRPr="00B91A3F" w:rsidRDefault="00B91A3F" w:rsidP="00B91A3F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Plain abdominal roentgenogram, computed tomography, Barium enema roentgenogram, endoscopy, endoscopic ultrasonography, laparotomy</w:t>
            </w:r>
          </w:p>
        </w:tc>
      </w:tr>
      <w:tr w:rsidR="00B91A3F" w:rsidRPr="00B91A3F" w:rsidTr="00B91A3F">
        <w:trPr>
          <w:trHeight w:val="255"/>
        </w:trPr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A3F" w:rsidRPr="00B91A3F" w:rsidRDefault="00B91A3F" w:rsidP="00B91A3F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A3F" w:rsidRPr="00B91A3F" w:rsidRDefault="00B91A3F" w:rsidP="00B91A3F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Location</w:t>
            </w:r>
          </w:p>
        </w:tc>
        <w:tc>
          <w:tcPr>
            <w:tcW w:w="7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A3F" w:rsidRPr="00B91A3F" w:rsidRDefault="00B91A3F" w:rsidP="00B91A3F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Large bowel (right-, left-sided colon, rectum), small bowel (duodenum, jejunum, ileum), stomach, esophagus, and others</w:t>
            </w:r>
          </w:p>
        </w:tc>
      </w:tr>
      <w:tr w:rsidR="00B91A3F" w:rsidRPr="00B91A3F" w:rsidTr="00B91A3F">
        <w:trPr>
          <w:trHeight w:val="255"/>
        </w:trPr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A3F" w:rsidRPr="00B91A3F" w:rsidRDefault="00B91A3F" w:rsidP="00B91A3F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A3F" w:rsidRPr="00B91A3F" w:rsidRDefault="00B91A3F" w:rsidP="00B91A3F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Complications</w:t>
            </w:r>
          </w:p>
        </w:tc>
        <w:tc>
          <w:tcPr>
            <w:tcW w:w="7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A3F" w:rsidRPr="00B91A3F" w:rsidRDefault="00B91A3F" w:rsidP="00B91A3F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 xml:space="preserve">Transmural ischemia, strangulation, bowel obstruction, </w:t>
            </w:r>
            <w:r w:rsidR="002546DE"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  <w:t>adyamic ileus</w:t>
            </w:r>
            <w:r w:rsidR="00D16BE7">
              <w:t xml:space="preserve"> </w:t>
            </w:r>
            <w:r w:rsidR="00D16BE7" w:rsidRPr="00D16BE7"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  <w:t>without mechanical obstruction</w:t>
            </w:r>
            <w:r w:rsidR="002546DE"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  <w:t xml:space="preserve">, </w:t>
            </w:r>
            <w:r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sepsis, shock, and massive gastrointestinal bleeding</w:t>
            </w:r>
            <w:r w:rsidR="002546DE"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  <w:t xml:space="preserve"> requiring blood transfusion</w:t>
            </w:r>
          </w:p>
        </w:tc>
      </w:tr>
      <w:tr w:rsidR="00B91A3F" w:rsidRPr="00B91A3F" w:rsidTr="00B91A3F">
        <w:trPr>
          <w:trHeight w:val="255"/>
        </w:trPr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A3F" w:rsidRPr="00B91A3F" w:rsidRDefault="00B91A3F" w:rsidP="00B91A3F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A3F" w:rsidRPr="00B91A3F" w:rsidRDefault="00B91A3F" w:rsidP="00B91A3F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Treatment</w:t>
            </w:r>
          </w:p>
        </w:tc>
        <w:tc>
          <w:tcPr>
            <w:tcW w:w="7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A3F" w:rsidRPr="00B91A3F" w:rsidRDefault="00B91A3F" w:rsidP="00B91A3F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Medical, oxygen therapy (hyperbaric and conventional), endoscopic therapy, surgery</w:t>
            </w:r>
          </w:p>
        </w:tc>
      </w:tr>
      <w:tr w:rsidR="00B91A3F" w:rsidRPr="00B91A3F" w:rsidTr="00B91A3F">
        <w:trPr>
          <w:trHeight w:val="270"/>
        </w:trPr>
        <w:tc>
          <w:tcPr>
            <w:tcW w:w="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A3F" w:rsidRPr="00B91A3F" w:rsidRDefault="00B91A3F" w:rsidP="00B91A3F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1A3F" w:rsidRPr="00B91A3F" w:rsidRDefault="00B91A3F" w:rsidP="00B91A3F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Outcome</w:t>
            </w:r>
          </w:p>
        </w:tc>
        <w:tc>
          <w:tcPr>
            <w:tcW w:w="7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1A3F" w:rsidRPr="00B91A3F" w:rsidRDefault="00B91A3F" w:rsidP="00B91A3F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B91A3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Improvement, no change, recurrence, death</w:t>
            </w:r>
          </w:p>
        </w:tc>
      </w:tr>
      <w:bookmarkEnd w:id="0"/>
    </w:tbl>
    <w:p w:rsidR="00692D1D" w:rsidRPr="00B91A3F" w:rsidRDefault="00692D1D"/>
    <w:sectPr w:rsidR="00692D1D" w:rsidRPr="00B91A3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49F0" w:rsidRDefault="00D549F0" w:rsidP="002546DE">
      <w:r>
        <w:separator/>
      </w:r>
    </w:p>
  </w:endnote>
  <w:endnote w:type="continuationSeparator" w:id="0">
    <w:p w:rsidR="00D549F0" w:rsidRDefault="00D549F0" w:rsidP="00254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49F0" w:rsidRDefault="00D549F0" w:rsidP="002546DE">
      <w:r>
        <w:separator/>
      </w:r>
    </w:p>
  </w:footnote>
  <w:footnote w:type="continuationSeparator" w:id="0">
    <w:p w:rsidR="00D549F0" w:rsidRDefault="00D549F0" w:rsidP="002546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2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A3F"/>
    <w:rsid w:val="002546DE"/>
    <w:rsid w:val="004E200C"/>
    <w:rsid w:val="005973E6"/>
    <w:rsid w:val="00692D1D"/>
    <w:rsid w:val="00B91A3F"/>
    <w:rsid w:val="00D16BE7"/>
    <w:rsid w:val="00D5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B12F380-425C-4EE7-AE3F-DA8B77295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46D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546DE"/>
  </w:style>
  <w:style w:type="paragraph" w:styleId="a5">
    <w:name w:val="footer"/>
    <w:basedOn w:val="a"/>
    <w:link w:val="a6"/>
    <w:uiPriority w:val="99"/>
    <w:unhideWhenUsed/>
    <w:rsid w:val="002546D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54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90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宮 直木</dc:creator>
  <cp:keywords/>
  <dc:description/>
  <cp:lastModifiedBy>大宮 直木</cp:lastModifiedBy>
  <cp:revision>4</cp:revision>
  <dcterms:created xsi:type="dcterms:W3CDTF">2022-02-20T05:31:00Z</dcterms:created>
  <dcterms:modified xsi:type="dcterms:W3CDTF">2022-02-20T11:50:00Z</dcterms:modified>
</cp:coreProperties>
</file>